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121E3" w14:textId="54D4A80A" w:rsidR="00EC0A6F" w:rsidRPr="00A87CC8" w:rsidRDefault="00EC0A6F" w:rsidP="00EC0A6F">
      <w:pPr>
        <w:spacing w:after="0" w:line="240" w:lineRule="auto"/>
        <w:rPr>
          <w:rFonts w:ascii="Times New Roman" w:eastAsia="맑은 고딕" w:hAnsi="Times New Roman" w:cs="Times New Roman"/>
          <w:szCs w:val="24"/>
        </w:rPr>
      </w:pPr>
      <w:r>
        <w:rPr>
          <w:rFonts w:ascii="Times New Roman" w:eastAsia="맑은 고딕" w:hAnsi="Times New Roman" w:cs="Times New Roman"/>
          <w:b/>
          <w:szCs w:val="24"/>
        </w:rPr>
        <w:t>Supplementary Material</w:t>
      </w:r>
      <w:r w:rsidRPr="00A87CC8">
        <w:rPr>
          <w:rFonts w:ascii="Times New Roman" w:eastAsia="맑은 고딕" w:hAnsi="Times New Roman" w:cs="Times New Roman"/>
          <w:b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Cs w:val="24"/>
        </w:rPr>
        <w:t>1</w:t>
      </w:r>
      <w:r w:rsidRPr="00A87CC8">
        <w:rPr>
          <w:rFonts w:ascii="Times New Roman" w:eastAsia="맑은 고딕" w:hAnsi="Times New Roman" w:cs="Times New Roman"/>
          <w:szCs w:val="24"/>
        </w:rPr>
        <w:t xml:space="preserve">. Follow-up rate of the KEEP-II participants from 2012 to 2014 in Seoul and </w:t>
      </w:r>
      <w:proofErr w:type="spellStart"/>
      <w:r w:rsidRPr="00A87CC8">
        <w:rPr>
          <w:rFonts w:ascii="Times New Roman" w:eastAsia="맑은 고딕" w:hAnsi="Times New Roman" w:cs="Times New Roman"/>
          <w:szCs w:val="24"/>
        </w:rPr>
        <w:t>Asan</w:t>
      </w:r>
      <w:proofErr w:type="spellEnd"/>
      <w:r w:rsidRPr="00A87CC8">
        <w:rPr>
          <w:rFonts w:ascii="Times New Roman" w:eastAsia="맑은 고딕" w:hAnsi="Times New Roman" w:cs="Times New Roman"/>
          <w:szCs w:val="24"/>
        </w:rPr>
        <w:t xml:space="preserve">  </w:t>
      </w:r>
    </w:p>
    <w:p w14:paraId="65DD1C1F" w14:textId="77777777" w:rsidR="00EC0A6F" w:rsidRPr="00EC0A6F" w:rsidRDefault="00EC0A6F" w:rsidP="00A32B43">
      <w:pPr>
        <w:rPr>
          <w:rFonts w:ascii="Times New Roman" w:hAnsi="Times New Roman" w:cs="Times New Roman"/>
          <w:szCs w:val="24"/>
        </w:rPr>
      </w:pPr>
    </w:p>
    <w:p w14:paraId="1624EAAF" w14:textId="0F3E58B0" w:rsidR="00EC0A6F" w:rsidRDefault="00EC0A6F" w:rsidP="00A32B43">
      <w:pPr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2F94E9BC" wp14:editId="0C1B52A6">
            <wp:extent cx="8024239" cy="30861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5221" cy="309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0665" w14:textId="241AB231" w:rsidR="00EC0A6F" w:rsidRDefault="00EC0A6F" w:rsidP="00A32B43">
      <w:pPr>
        <w:rPr>
          <w:rFonts w:ascii="Times New Roman" w:hAnsi="Times New Roman" w:cs="Times New Roman"/>
          <w:szCs w:val="24"/>
        </w:rPr>
      </w:pPr>
    </w:p>
    <w:p w14:paraId="2F32DAAB" w14:textId="72FC2239" w:rsidR="00EC0A6F" w:rsidRDefault="00EC0A6F" w:rsidP="00A32B43">
      <w:pPr>
        <w:rPr>
          <w:rFonts w:ascii="Times New Roman" w:hAnsi="Times New Roman" w:cs="Times New Roman"/>
          <w:szCs w:val="24"/>
        </w:rPr>
      </w:pPr>
    </w:p>
    <w:p w14:paraId="4DB9CD88" w14:textId="77777777" w:rsidR="00EC0A6F" w:rsidRDefault="00EC0A6F" w:rsidP="00A32B43">
      <w:pPr>
        <w:rPr>
          <w:rFonts w:ascii="Times New Roman" w:hAnsi="Times New Roman" w:cs="Times New Roman"/>
          <w:szCs w:val="24"/>
        </w:rPr>
      </w:pPr>
    </w:p>
    <w:p w14:paraId="196FA927" w14:textId="77777777" w:rsidR="00EC0A6F" w:rsidRDefault="00EC0A6F" w:rsidP="00EC0A6F">
      <w:pPr>
        <w:rPr>
          <w:rFonts w:ascii="Times New Roman" w:hAnsi="Times New Roman" w:cs="Times New Roman"/>
          <w:b/>
          <w:szCs w:val="24"/>
        </w:rPr>
      </w:pPr>
    </w:p>
    <w:p w14:paraId="3701F555" w14:textId="77777777" w:rsidR="00EC0A6F" w:rsidRDefault="00EC0A6F" w:rsidP="00EC0A6F">
      <w:pPr>
        <w:rPr>
          <w:rFonts w:ascii="Times New Roman" w:hAnsi="Times New Roman" w:cs="Times New Roman"/>
          <w:b/>
          <w:szCs w:val="24"/>
        </w:rPr>
        <w:sectPr w:rsidR="00EC0A6F" w:rsidSect="00EC0A6F">
          <w:headerReference w:type="default" r:id="rId8"/>
          <w:pgSz w:w="15840" w:h="12240" w:orient="landscape"/>
          <w:pgMar w:top="1440" w:right="1440" w:bottom="1134" w:left="1701" w:header="709" w:footer="709" w:gutter="0"/>
          <w:cols w:space="708"/>
          <w:docGrid w:linePitch="360"/>
        </w:sectPr>
      </w:pPr>
    </w:p>
    <w:p w14:paraId="6C14BF4F" w14:textId="249E3F64" w:rsidR="00EC0A6F" w:rsidRDefault="00EC0A6F" w:rsidP="00EC0A6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Supplementary Material 2.</w:t>
      </w:r>
      <w:r w:rsidRPr="008572B5">
        <w:rPr>
          <w:rFonts w:ascii="Times New Roman" w:hAnsi="Times New Roman" w:cs="Times New Roman" w:hint="eastAsia"/>
          <w:szCs w:val="24"/>
        </w:rPr>
        <w:t xml:space="preserve"> </w:t>
      </w:r>
    </w:p>
    <w:p w14:paraId="6AB3B40F" w14:textId="77777777" w:rsidR="00EC0A6F" w:rsidRPr="008572B5" w:rsidRDefault="00EC0A6F" w:rsidP="00A32B43">
      <w:pPr>
        <w:rPr>
          <w:rFonts w:ascii="Times New Roman" w:hAnsi="Times New Roman" w:cs="Times New Roman"/>
          <w:szCs w:val="24"/>
        </w:rPr>
      </w:pPr>
    </w:p>
    <w:p w14:paraId="01201EEF" w14:textId="611FC387" w:rsidR="00A32B43" w:rsidRPr="00A87CC8" w:rsidRDefault="00A32B43" w:rsidP="00A32B43">
      <w:pPr>
        <w:rPr>
          <w:rFonts w:ascii="Times New Roman" w:hAnsi="Times New Roman" w:cs="Times New Roman"/>
          <w:szCs w:val="24"/>
        </w:rPr>
      </w:pPr>
      <w:r w:rsidRPr="00A87CC8">
        <w:rPr>
          <w:rFonts w:ascii="Times New Roman" w:hAnsi="Times New Roman" w:cs="Times New Roman" w:hint="eastAsia"/>
          <w:szCs w:val="24"/>
        </w:rPr>
        <w:t>Definition</w:t>
      </w:r>
      <w:r w:rsidRPr="00A87CC8">
        <w:rPr>
          <w:rFonts w:ascii="Times New Roman" w:hAnsi="Times New Roman" w:cs="Times New Roman"/>
          <w:szCs w:val="24"/>
        </w:rPr>
        <w:t xml:space="preserve"> </w:t>
      </w:r>
      <w:r w:rsidRPr="00A87CC8">
        <w:rPr>
          <w:rFonts w:ascii="Times New Roman" w:hAnsi="Times New Roman" w:cs="Times New Roman" w:hint="eastAsia"/>
          <w:szCs w:val="24"/>
        </w:rPr>
        <w:t>of</w:t>
      </w:r>
      <w:r w:rsidRPr="00A87CC8">
        <w:rPr>
          <w:rFonts w:ascii="Times New Roman" w:hAnsi="Times New Roman" w:cs="Times New Roman"/>
          <w:szCs w:val="24"/>
        </w:rPr>
        <w:t xml:space="preserve"> </w:t>
      </w:r>
      <w:r w:rsidRPr="00A87CC8">
        <w:rPr>
          <w:rFonts w:ascii="Times New Roman" w:hAnsi="Times New Roman" w:cs="Times New Roman" w:hint="eastAsia"/>
          <w:szCs w:val="24"/>
        </w:rPr>
        <w:t>covariates</w:t>
      </w:r>
    </w:p>
    <w:p w14:paraId="484F667A" w14:textId="77777777" w:rsidR="00787FE6" w:rsidRPr="00A87CC8" w:rsidRDefault="00787FE6" w:rsidP="00A32B43">
      <w:pPr>
        <w:rPr>
          <w:rFonts w:ascii="Times New Roman" w:hAnsi="Times New Roman" w:cs="Times New Roman"/>
          <w:szCs w:val="24"/>
        </w:rPr>
      </w:pPr>
      <w:r w:rsidRPr="00A87CC8">
        <w:rPr>
          <w:rFonts w:ascii="Times New Roman" w:hAnsi="Times New Roman" w:cs="Times New Roman"/>
          <w:szCs w:val="24"/>
        </w:rPr>
        <w:t xml:space="preserve">1) </w:t>
      </w:r>
      <w:r w:rsidR="00A32B43" w:rsidRPr="00A87CC8">
        <w:rPr>
          <w:rFonts w:ascii="Times New Roman" w:hAnsi="Times New Roman" w:cs="Times New Roman" w:hint="eastAsia"/>
          <w:szCs w:val="24"/>
        </w:rPr>
        <w:t>Education</w:t>
      </w:r>
      <w:r w:rsidR="00A32B43" w:rsidRPr="00A87CC8">
        <w:rPr>
          <w:rFonts w:ascii="Times New Roman" w:hAnsi="Times New Roman" w:cs="Times New Roman"/>
          <w:szCs w:val="24"/>
        </w:rPr>
        <w:t xml:space="preserve"> </w:t>
      </w:r>
      <w:r w:rsidR="00A32B43" w:rsidRPr="00A87CC8">
        <w:rPr>
          <w:rFonts w:ascii="Times New Roman" w:hAnsi="Times New Roman" w:cs="Times New Roman" w:hint="eastAsia"/>
          <w:szCs w:val="24"/>
        </w:rPr>
        <w:t>level</w:t>
      </w:r>
    </w:p>
    <w:p w14:paraId="291B443E" w14:textId="77777777" w:rsidR="00C75815" w:rsidRPr="00A87CC8" w:rsidRDefault="00A32B43" w:rsidP="00A32B43">
      <w:pPr>
        <w:rPr>
          <w:rFonts w:ascii="Times New Roman" w:hAnsi="Times New Roman" w:cs="Times New Roman"/>
          <w:szCs w:val="24"/>
        </w:rPr>
      </w:pPr>
      <w:r w:rsidRPr="00A87CC8">
        <w:rPr>
          <w:rFonts w:ascii="Times New Roman" w:hAnsi="Times New Roman" w:cs="Times New Roman"/>
          <w:szCs w:val="24"/>
        </w:rPr>
        <w:t>(a) &lt;middle school graduation, including “never been to school,” “elementary school dropout,” and “elementary school graduation/currently on middle school/middle school dropout”; (b) middle school graduation to two-year college, including</w:t>
      </w:r>
      <w:r w:rsidRPr="00A87CC8" w:rsidDel="00A269C4">
        <w:rPr>
          <w:rFonts w:ascii="Times New Roman" w:hAnsi="Times New Roman" w:cs="Times New Roman"/>
          <w:szCs w:val="24"/>
        </w:rPr>
        <w:t xml:space="preserve"> </w:t>
      </w:r>
      <w:r w:rsidRPr="00A87CC8">
        <w:rPr>
          <w:rFonts w:ascii="Times New Roman" w:hAnsi="Times New Roman" w:cs="Times New Roman"/>
          <w:szCs w:val="24"/>
        </w:rPr>
        <w:t>“middle school graduation/currently on high school/high school dropout,” “high school graduation,” and “two-year college graduation”; (c) ≥four-year university dropout, including</w:t>
      </w:r>
      <w:r w:rsidRPr="00A87CC8" w:rsidDel="00A269C4">
        <w:rPr>
          <w:rFonts w:ascii="Times New Roman" w:hAnsi="Times New Roman" w:cs="Times New Roman"/>
          <w:szCs w:val="24"/>
        </w:rPr>
        <w:t xml:space="preserve"> </w:t>
      </w:r>
      <w:r w:rsidRPr="00A87CC8">
        <w:rPr>
          <w:rFonts w:ascii="Times New Roman" w:hAnsi="Times New Roman" w:cs="Times New Roman"/>
          <w:szCs w:val="24"/>
        </w:rPr>
        <w:t>“four-year university dropout,” “currently on four-year university/graduation,” and “postgraduate and above.”</w:t>
      </w:r>
    </w:p>
    <w:p w14:paraId="1615CF60" w14:textId="77777777" w:rsidR="00422459" w:rsidRPr="00A87CC8" w:rsidRDefault="00422459" w:rsidP="00A32B43">
      <w:pPr>
        <w:rPr>
          <w:rFonts w:ascii="Times New Roman" w:hAnsi="Times New Roman" w:cs="Times New Roman"/>
          <w:szCs w:val="24"/>
        </w:rPr>
      </w:pPr>
    </w:p>
    <w:p w14:paraId="5DC148F9" w14:textId="77777777" w:rsidR="00422459" w:rsidRPr="00A87CC8" w:rsidRDefault="00787FE6" w:rsidP="00A32B43">
      <w:pPr>
        <w:rPr>
          <w:rFonts w:ascii="Times New Roman" w:hAnsi="Times New Roman" w:cs="Times New Roman"/>
          <w:szCs w:val="24"/>
        </w:rPr>
      </w:pPr>
      <w:r w:rsidRPr="00A87CC8">
        <w:rPr>
          <w:rFonts w:ascii="Times New Roman" w:hAnsi="Times New Roman" w:cs="Times New Roman"/>
          <w:szCs w:val="24"/>
        </w:rPr>
        <w:t xml:space="preserve">2) Physical activities </w:t>
      </w:r>
    </w:p>
    <w:p w14:paraId="5B197403" w14:textId="23B90FE2" w:rsidR="00422459" w:rsidRPr="00A87CC8" w:rsidRDefault="00422459" w:rsidP="00A32B43">
      <w:pPr>
        <w:rPr>
          <w:rFonts w:ascii="Times New Roman" w:hAnsi="Times New Roman" w:cs="Times New Roman"/>
          <w:szCs w:val="24"/>
        </w:rPr>
      </w:pPr>
      <w:r w:rsidRPr="00A87CC8">
        <w:rPr>
          <w:rFonts w:ascii="Times New Roman" w:hAnsi="Times New Roman" w:cs="Times New Roman"/>
          <w:szCs w:val="24"/>
        </w:rPr>
        <w:t xml:space="preserve">The frequency and duration of light, moderate, and severe physical activities were </w:t>
      </w:r>
      <w:r w:rsidRPr="00A87CC8">
        <w:rPr>
          <w:rFonts w:ascii="Times New Roman" w:eastAsia="맑은 고딕" w:hAnsi="Times New Roman" w:cs="Times New Roman"/>
          <w:szCs w:val="24"/>
        </w:rPr>
        <w:t>coded as 1.5 MET</w:t>
      </w:r>
      <w:r w:rsidR="00FF6123" w:rsidRPr="00A87CC8">
        <w:rPr>
          <w:rFonts w:ascii="Times New Roman" w:eastAsia="맑은 고딕" w:hAnsi="Times New Roman" w:cs="Times New Roman"/>
          <w:szCs w:val="24"/>
        </w:rPr>
        <w:t xml:space="preserve"> minute</w:t>
      </w:r>
      <w:r w:rsidRPr="00A87CC8">
        <w:rPr>
          <w:rFonts w:ascii="Times New Roman" w:eastAsia="맑은 고딕" w:hAnsi="Times New Roman" w:cs="Times New Roman"/>
          <w:szCs w:val="24"/>
        </w:rPr>
        <w:t>s, 4.5 MET</w:t>
      </w:r>
      <w:r w:rsidR="00FF6123" w:rsidRPr="00A87CC8">
        <w:rPr>
          <w:rFonts w:ascii="Times New Roman" w:eastAsia="맑은 고딕" w:hAnsi="Times New Roman" w:cs="Times New Roman"/>
          <w:szCs w:val="24"/>
        </w:rPr>
        <w:t xml:space="preserve"> minute</w:t>
      </w:r>
      <w:r w:rsidRPr="00A87CC8">
        <w:rPr>
          <w:rFonts w:ascii="Times New Roman" w:eastAsia="맑은 고딕" w:hAnsi="Times New Roman" w:cs="Times New Roman"/>
          <w:szCs w:val="24"/>
        </w:rPr>
        <w:t xml:space="preserve">s, and </w:t>
      </w:r>
      <w:r w:rsidRPr="00A87CC8">
        <w:rPr>
          <w:rFonts w:ascii="Times New Roman" w:hAnsi="Times New Roman" w:cs="Times New Roman"/>
          <w:szCs w:val="24"/>
        </w:rPr>
        <w:t>8 MET</w:t>
      </w:r>
      <w:r w:rsidR="00FF6123" w:rsidRPr="00A87CC8">
        <w:rPr>
          <w:rFonts w:ascii="Times New Roman" w:hAnsi="Times New Roman" w:cs="Times New Roman"/>
          <w:szCs w:val="24"/>
        </w:rPr>
        <w:t xml:space="preserve"> minute</w:t>
      </w:r>
      <w:r w:rsidRPr="00A87CC8">
        <w:rPr>
          <w:rFonts w:ascii="Times New Roman" w:hAnsi="Times New Roman" w:cs="Times New Roman"/>
          <w:szCs w:val="24"/>
        </w:rPr>
        <w:t>s, respectively. The product of the frequency, duration (min)</w:t>
      </w:r>
      <w:r w:rsidRPr="00A87CC8">
        <w:rPr>
          <w:rFonts w:ascii="Times New Roman" w:eastAsia="맑은 고딕" w:hAnsi="Times New Roman" w:cs="Times New Roman"/>
          <w:szCs w:val="24"/>
        </w:rPr>
        <w:t xml:space="preserve">, </w:t>
      </w:r>
      <w:r w:rsidRPr="00A87CC8">
        <w:rPr>
          <w:rFonts w:ascii="Times New Roman" w:hAnsi="Times New Roman" w:cs="Times New Roman"/>
          <w:szCs w:val="24"/>
        </w:rPr>
        <w:t>and intensity of exercise performed per week provided the total MET</w:t>
      </w:r>
      <w:r w:rsidR="00FF6123" w:rsidRPr="00A87CC8">
        <w:rPr>
          <w:rFonts w:ascii="Times New Roman" w:hAnsi="Times New Roman" w:cs="Times New Roman"/>
          <w:szCs w:val="24"/>
        </w:rPr>
        <w:t xml:space="preserve"> minute</w:t>
      </w:r>
      <w:r w:rsidRPr="00A87CC8">
        <w:rPr>
          <w:rFonts w:ascii="Times New Roman" w:hAnsi="Times New Roman" w:cs="Times New Roman"/>
          <w:szCs w:val="24"/>
        </w:rPr>
        <w:t>s per week.</w:t>
      </w:r>
    </w:p>
    <w:p w14:paraId="7A848515" w14:textId="65F2B678" w:rsidR="00787FE6" w:rsidRDefault="00787FE6" w:rsidP="00A32B43">
      <w:pPr>
        <w:rPr>
          <w:rFonts w:ascii="Times New Roman" w:hAnsi="Times New Roman" w:cs="Times New Roman"/>
          <w:sz w:val="24"/>
          <w:szCs w:val="24"/>
        </w:rPr>
      </w:pPr>
    </w:p>
    <w:p w14:paraId="204A2A25" w14:textId="084951B5" w:rsidR="00EC0A6F" w:rsidRPr="003654FC" w:rsidRDefault="00EC0A6F" w:rsidP="00A32B43">
      <w:pPr>
        <w:rPr>
          <w:rFonts w:ascii="Times New Roman" w:hAnsi="Times New Roman" w:cs="Times New Roman"/>
          <w:sz w:val="24"/>
          <w:szCs w:val="24"/>
        </w:rPr>
        <w:sectPr w:rsidR="00EC0A6F" w:rsidRPr="003654FC" w:rsidSect="00EC0A6F">
          <w:pgSz w:w="15840" w:h="12240" w:orient="landscape"/>
          <w:pgMar w:top="1440" w:right="1440" w:bottom="1134" w:left="1701" w:header="709" w:footer="709" w:gutter="0"/>
          <w:cols w:space="708"/>
          <w:docGrid w:linePitch="360"/>
        </w:sectPr>
      </w:pPr>
    </w:p>
    <w:tbl>
      <w:tblPr>
        <w:tblW w:w="12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887"/>
        <w:gridCol w:w="1384"/>
        <w:gridCol w:w="2308"/>
        <w:gridCol w:w="858"/>
        <w:gridCol w:w="1183"/>
        <w:gridCol w:w="898"/>
        <w:gridCol w:w="1923"/>
        <w:gridCol w:w="1026"/>
      </w:tblGrid>
      <w:tr w:rsidR="003654FC" w:rsidRPr="003654FC" w14:paraId="16C03268" w14:textId="77777777" w:rsidTr="00F00785">
        <w:trPr>
          <w:trHeight w:val="267"/>
        </w:trPr>
        <w:tc>
          <w:tcPr>
            <w:tcW w:w="12683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6958" w14:textId="41A560F7" w:rsidR="006B32EC" w:rsidRPr="003654FC" w:rsidRDefault="006B32EC" w:rsidP="00D810F9">
            <w:pPr>
              <w:spacing w:after="0" w:line="480" w:lineRule="auto"/>
              <w:rPr>
                <w:rFonts w:ascii="Times New Roman" w:eastAsia="맑은 고딕" w:hAnsi="Times New Roman" w:cs="Times New Roman"/>
              </w:rPr>
            </w:pPr>
            <w:r w:rsidRPr="003654FC">
              <w:rPr>
                <w:rFonts w:ascii="Times New Roman" w:eastAsia="맑은 고딕" w:hAnsi="Times New Roman" w:cs="Times New Roman"/>
                <w:b/>
                <w:bCs/>
              </w:rPr>
              <w:lastRenderedPageBreak/>
              <w:t xml:space="preserve">Supplementary </w:t>
            </w:r>
            <w:r w:rsidR="008572B5" w:rsidRPr="008572B5">
              <w:rPr>
                <w:rFonts w:ascii="Times New Roman" w:hAnsi="Times New Roman" w:cs="Times New Roman" w:hint="eastAsia"/>
                <w:b/>
                <w:szCs w:val="24"/>
              </w:rPr>
              <w:t xml:space="preserve">Material </w:t>
            </w:r>
            <w:r w:rsidR="00EC0A6F">
              <w:rPr>
                <w:rFonts w:ascii="Times New Roman" w:eastAsia="맑은 고딕" w:hAnsi="Times New Roman" w:cs="Times New Roman"/>
                <w:b/>
                <w:bCs/>
              </w:rPr>
              <w:t>3</w:t>
            </w:r>
            <w:r w:rsidRPr="003654FC">
              <w:rPr>
                <w:rFonts w:ascii="Times New Roman" w:eastAsia="맑은 고딕" w:hAnsi="Times New Roman" w:cs="Times New Roman"/>
              </w:rPr>
              <w:t>. Further adjustment with weekly vegetable(fruit) intake for weekly fruit(vegetable) intake in multiple covariate-adjusted models</w:t>
            </w:r>
            <w:r w:rsidR="004F4972" w:rsidRPr="003654FC">
              <w:rPr>
                <w:rFonts w:ascii="Times New Roman" w:eastAsia="맑은 고딕" w:hAnsi="Times New Roman" w:cs="Times New Roman"/>
                <w:vertAlign w:val="superscript"/>
              </w:rPr>
              <w:t>*</w:t>
            </w:r>
          </w:p>
        </w:tc>
      </w:tr>
      <w:tr w:rsidR="003654FC" w:rsidRPr="003654FC" w14:paraId="39ECFB27" w14:textId="77777777" w:rsidTr="00F00785">
        <w:trPr>
          <w:trHeight w:val="267"/>
        </w:trPr>
        <w:tc>
          <w:tcPr>
            <w:tcW w:w="126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86A9" w14:textId="28587B59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Cross-sectional multiple linear regression models (N=1</w:t>
            </w:r>
            <w:r w:rsidR="00757774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,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226)</w:t>
            </w:r>
          </w:p>
        </w:tc>
      </w:tr>
      <w:tr w:rsidR="003654FC" w:rsidRPr="003654FC" w14:paraId="7E97F78E" w14:textId="77777777" w:rsidTr="00F00785">
        <w:trPr>
          <w:trHeight w:val="267"/>
        </w:trPr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760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3067" w14:textId="6DCBD5DF" w:rsidR="006B32EC" w:rsidRPr="003654FC" w:rsidRDefault="00400B03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  </w:t>
            </w:r>
            <w:r w:rsidR="006B32EC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DA28" w14:textId="76F4D2B5" w:rsidR="006B32EC" w:rsidRPr="003654FC" w:rsidRDefault="00400B03" w:rsidP="00400B03">
            <w:pPr>
              <w:spacing w:after="0" w:line="240" w:lineRule="auto"/>
              <w:ind w:firstLineChars="250" w:firstLine="5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="006B32EC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D206" w14:textId="13A90018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p</w:t>
            </w:r>
            <w:r w:rsidR="00F00785">
              <w:rPr>
                <w:rFonts w:ascii="Times New Roman" w:eastAsia="맑은 고딕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1171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DDB1" w14:textId="05280DFA" w:rsidR="006B32EC" w:rsidRPr="003654FC" w:rsidRDefault="00C206B5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</w:t>
            </w:r>
            <w:r w:rsidR="006B32EC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8745" w14:textId="2431665C" w:rsidR="006B32EC" w:rsidRPr="003654FC" w:rsidRDefault="00C206B5" w:rsidP="00C206B5">
            <w:pPr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5636" w14:textId="234C4666" w:rsidR="006B32EC" w:rsidRPr="003654FC" w:rsidRDefault="00FD06E9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491DD26C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DA8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E4D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D99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71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97DB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B3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4C5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E91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40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79C3093F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B5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359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DC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2947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3, 0.0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0CD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14D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617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882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31, 1.0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92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80</w:t>
            </w:r>
          </w:p>
        </w:tc>
      </w:tr>
      <w:tr w:rsidR="003654FC" w:rsidRPr="003654FC" w14:paraId="2A09E137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A54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F13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84C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E8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7, –0.0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605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89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0CC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7A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41, 1.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B19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56</w:t>
            </w:r>
          </w:p>
        </w:tc>
      </w:tr>
      <w:tr w:rsidR="003654FC" w:rsidRPr="003654FC" w14:paraId="20073E4E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BA5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B9D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C59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3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C20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51, –0.2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2F6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15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41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EF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6, 0.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53B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1</w:t>
            </w:r>
          </w:p>
        </w:tc>
      </w:tr>
      <w:tr w:rsidR="003654FC" w:rsidRPr="003654FC" w14:paraId="17BAE81E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EFF5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57A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9C38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3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FD4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46, –0.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DDC5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98E5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6A3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EF3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4, 0.7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CB87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5</w:t>
            </w:r>
          </w:p>
        </w:tc>
      </w:tr>
      <w:tr w:rsidR="00566747" w:rsidRPr="003654FC" w14:paraId="62841147" w14:textId="77777777" w:rsidTr="00F00785">
        <w:trPr>
          <w:trHeight w:val="267"/>
        </w:trPr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3DA" w14:textId="77777777" w:rsidR="00566747" w:rsidRPr="003654FC" w:rsidRDefault="00566747" w:rsidP="00566747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71CD" w14:textId="16D30B98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85D5" w14:textId="2ECAC75E" w:rsidR="00566747" w:rsidRPr="003654FC" w:rsidRDefault="00566747" w:rsidP="00C206B5">
            <w:pPr>
              <w:spacing w:after="0" w:line="240" w:lineRule="auto"/>
              <w:ind w:firstLineChars="250" w:firstLine="5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3DB5" w14:textId="2FF3C83A" w:rsidR="00566747" w:rsidRPr="003654FC" w:rsidRDefault="00FD0362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1003" w14:textId="77777777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12F7" w14:textId="5A0056DA" w:rsidR="00566747" w:rsidRPr="003654FC" w:rsidRDefault="00C206B5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</w:t>
            </w:r>
            <w:r w:rsidR="00566747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5956" w14:textId="628C25D9" w:rsidR="00566747" w:rsidRPr="003654FC" w:rsidRDefault="00C206B5" w:rsidP="00C206B5">
            <w:pPr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F649" w14:textId="47B9AFE9" w:rsidR="00566747" w:rsidRPr="003654FC" w:rsidRDefault="00FD0362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0E2483C3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AE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C2C8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6706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081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CC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3C0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C35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66D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A3B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6EB281E5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9A7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CC7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89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8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A07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1.14, –0.5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943B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C1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73C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CEF9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05, 1.4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67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33</w:t>
            </w:r>
          </w:p>
        </w:tc>
      </w:tr>
      <w:tr w:rsidR="003654FC" w:rsidRPr="003654FC" w14:paraId="7AEE6C2F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04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72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27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0C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9, 0.0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A20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0F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460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883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9, 1.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0B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69</w:t>
            </w:r>
          </w:p>
        </w:tc>
      </w:tr>
      <w:tr w:rsidR="003654FC" w:rsidRPr="003654FC" w14:paraId="07CE4B78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C4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37B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0B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2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A2F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43, –0.0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56D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A7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77B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1E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34, 2.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2F8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52</w:t>
            </w:r>
          </w:p>
        </w:tc>
      </w:tr>
      <w:tr w:rsidR="003654FC" w:rsidRPr="003654FC" w14:paraId="3498A03E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F6FD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0AD2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FBF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3A1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0, 0.1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064D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AD8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3A76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849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42, 2.0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E99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60</w:t>
            </w:r>
          </w:p>
        </w:tc>
      </w:tr>
      <w:tr w:rsidR="003654FC" w:rsidRPr="003654FC" w14:paraId="146B015C" w14:textId="77777777" w:rsidTr="00F00785">
        <w:trPr>
          <w:trHeight w:val="267"/>
        </w:trPr>
        <w:tc>
          <w:tcPr>
            <w:tcW w:w="126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3D78" w14:textId="2B995D3F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Generalized linear mixed-effect models 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N=305 (915 observations))</w:t>
            </w:r>
          </w:p>
        </w:tc>
      </w:tr>
      <w:tr w:rsidR="00566747" w:rsidRPr="003654FC" w14:paraId="1CF27F5D" w14:textId="77777777" w:rsidTr="00F00785">
        <w:trPr>
          <w:trHeight w:val="267"/>
        </w:trPr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4F3" w14:textId="77777777" w:rsidR="00566747" w:rsidRPr="003654FC" w:rsidRDefault="00566747" w:rsidP="00566747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66C4" w14:textId="5189C0DD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23AD" w14:textId="445D023B" w:rsidR="00566747" w:rsidRPr="003654FC" w:rsidRDefault="00566747" w:rsidP="00C206B5">
            <w:pPr>
              <w:spacing w:after="0" w:line="240" w:lineRule="auto"/>
              <w:ind w:firstLineChars="250" w:firstLine="5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7FB6" w14:textId="50A64500" w:rsidR="00566747" w:rsidRPr="003654FC" w:rsidRDefault="00FD0362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371D" w14:textId="77777777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571B" w14:textId="18F3BF58" w:rsidR="00566747" w:rsidRPr="003654FC" w:rsidRDefault="00C206B5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</w:t>
            </w:r>
            <w:r w:rsidR="00566747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A582" w14:textId="2E5C2CB1" w:rsidR="00566747" w:rsidRPr="003654FC" w:rsidRDefault="00C206B5" w:rsidP="00C206B5">
            <w:pPr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726D" w14:textId="094D1035" w:rsidR="00566747" w:rsidRPr="003654FC" w:rsidRDefault="00FD0362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647C8BA3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C5E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3DC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43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EB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E41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CE6F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425B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238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AEC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574D90FE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622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8A2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DC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A14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09, 0.2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7980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AD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FC5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9D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41, 3.2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F03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92</w:t>
            </w:r>
          </w:p>
        </w:tc>
      </w:tr>
      <w:tr w:rsidR="003654FC" w:rsidRPr="003654FC" w14:paraId="1B32BEFC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08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58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3F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B2C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4, 0.0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6B4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2E1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34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DCC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0, 1.2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E37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48</w:t>
            </w:r>
          </w:p>
        </w:tc>
      </w:tr>
      <w:tr w:rsidR="003654FC" w:rsidRPr="003654FC" w14:paraId="0DD84F2F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C9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A69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88D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214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2, 0.0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906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31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89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39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5, 1.3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5A7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53</w:t>
            </w:r>
          </w:p>
        </w:tc>
      </w:tr>
      <w:tr w:rsidR="003654FC" w:rsidRPr="003654FC" w14:paraId="2ACDF3F2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66B0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32A5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D370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2DF4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9, 0.0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C150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D21B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50E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0B8E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2, 0.8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2BA9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8</w:t>
            </w:r>
          </w:p>
        </w:tc>
      </w:tr>
      <w:tr w:rsidR="00566747" w:rsidRPr="003654FC" w14:paraId="6ADCE7E3" w14:textId="77777777" w:rsidTr="00F00785">
        <w:trPr>
          <w:trHeight w:val="267"/>
        </w:trPr>
        <w:tc>
          <w:tcPr>
            <w:tcW w:w="3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700" w14:textId="77777777" w:rsidR="00566747" w:rsidRPr="003654FC" w:rsidRDefault="00566747" w:rsidP="00566747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4DE8" w14:textId="5212E57B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8E21" w14:textId="5B148455" w:rsidR="00566747" w:rsidRPr="003654FC" w:rsidRDefault="00566747" w:rsidP="00C206B5">
            <w:pPr>
              <w:spacing w:after="0" w:line="240" w:lineRule="auto"/>
              <w:ind w:firstLineChars="300" w:firstLine="6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6173" w14:textId="6870AA69" w:rsidR="00566747" w:rsidRPr="003654FC" w:rsidRDefault="00FD0362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7456" w14:textId="77777777" w:rsidR="00566747" w:rsidRPr="003654FC" w:rsidRDefault="00566747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CEE0" w14:textId="7A1C754B" w:rsidR="00566747" w:rsidRPr="003654FC" w:rsidRDefault="00C206B5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</w:t>
            </w:r>
            <w:r w:rsidR="00566747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33B9" w14:textId="1812FBE6" w:rsidR="00566747" w:rsidRPr="003654FC" w:rsidRDefault="00C206B5" w:rsidP="00C206B5">
            <w:pPr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43ED" w14:textId="45566C82" w:rsidR="00566747" w:rsidRPr="003654FC" w:rsidRDefault="00FD06E9" w:rsidP="0056674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42B31C85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D4FE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2E8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7E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3A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9738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6DC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5C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33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B1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14F34D6C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FB1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049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B7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F9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3, 0.5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A2F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DA0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7F1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2D9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6, 21.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E72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17</w:t>
            </w:r>
          </w:p>
        </w:tc>
      </w:tr>
      <w:tr w:rsidR="003654FC" w:rsidRPr="003654FC" w14:paraId="259C4B2B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230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FFE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3F8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B2F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8, 0.3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4AFB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C6F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B5C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24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5, 11.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D3D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12</w:t>
            </w:r>
          </w:p>
        </w:tc>
      </w:tr>
      <w:tr w:rsidR="003654FC" w:rsidRPr="003654FC" w14:paraId="532C5FFD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7854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8D7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05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B24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56, 0.2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3E0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35E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C0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E18" w14:textId="77777777" w:rsidR="006B32EC" w:rsidRPr="003654FC" w:rsidRDefault="006B32EC" w:rsidP="00C206B5">
            <w:pPr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09, 8.8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CFA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28</w:t>
            </w:r>
          </w:p>
        </w:tc>
      </w:tr>
      <w:tr w:rsidR="003654FC" w:rsidRPr="003654FC" w14:paraId="4A78C1C4" w14:textId="77777777" w:rsidTr="00F00785">
        <w:trPr>
          <w:trHeight w:val="26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5FB3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3A5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9738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F10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7, 0.4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3711" w14:textId="77777777" w:rsidR="006B32EC" w:rsidRPr="003654FC" w:rsidRDefault="006B32EC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5EC5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6C01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444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8, 16.6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DAAC" w14:textId="77777777" w:rsidR="006B32EC" w:rsidRPr="003654FC" w:rsidRDefault="006B32EC" w:rsidP="00315E2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63</w:t>
            </w:r>
          </w:p>
        </w:tc>
      </w:tr>
    </w:tbl>
    <w:p w14:paraId="0BC49229" w14:textId="01A96A34" w:rsidR="004F4972" w:rsidRPr="003654FC" w:rsidRDefault="004F4972" w:rsidP="0056674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654FC">
        <w:rPr>
          <w:rFonts w:ascii="Times New Roman" w:hAnsi="Times New Roman" w:cs="Times New Roman"/>
          <w:sz w:val="20"/>
          <w:vertAlign w:val="superscript"/>
        </w:rPr>
        <w:t xml:space="preserve">* </w:t>
      </w:r>
      <w:r w:rsidR="00566747">
        <w:rPr>
          <w:rFonts w:ascii="Times New Roman" w:hAnsi="Times New Roman" w:cs="Times New Roman"/>
          <w:sz w:val="20"/>
          <w:szCs w:val="20"/>
        </w:rPr>
        <w:t>Adjusted for</w:t>
      </w:r>
      <w:r w:rsidRPr="003654FC">
        <w:rPr>
          <w:rFonts w:ascii="Times New Roman" w:hAnsi="Times New Roman" w:cs="Times New Roman"/>
          <w:sz w:val="20"/>
          <w:szCs w:val="20"/>
        </w:rPr>
        <w:t xml:space="preserve"> age, sex, education, allowance (10,000KRW/</w:t>
      </w:r>
      <w:r w:rsidR="00D810F9" w:rsidRPr="003654FC">
        <w:rPr>
          <w:rFonts w:ascii="Times New Roman" w:hAnsi="Times New Roman" w:cs="Times New Roman"/>
          <w:sz w:val="20"/>
          <w:szCs w:val="20"/>
        </w:rPr>
        <w:t xml:space="preserve">month), smoking status, alcohol </w:t>
      </w:r>
      <w:r w:rsidRPr="003654FC">
        <w:rPr>
          <w:rFonts w:ascii="Times New Roman" w:hAnsi="Times New Roman" w:cs="Times New Roman"/>
          <w:sz w:val="20"/>
          <w:szCs w:val="20"/>
        </w:rPr>
        <w:t>consumption status, household type, disease status, physical activity (MET minutes per week) and body mass index</w:t>
      </w:r>
    </w:p>
    <w:tbl>
      <w:tblPr>
        <w:tblW w:w="12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426"/>
        <w:gridCol w:w="3922"/>
        <w:gridCol w:w="1262"/>
        <w:gridCol w:w="3610"/>
        <w:gridCol w:w="1264"/>
      </w:tblGrid>
      <w:tr w:rsidR="003654FC" w:rsidRPr="003654FC" w14:paraId="6826307C" w14:textId="77777777" w:rsidTr="00D25C0F">
        <w:trPr>
          <w:trHeight w:val="401"/>
        </w:trPr>
        <w:tc>
          <w:tcPr>
            <w:tcW w:w="1269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2B48" w14:textId="3896BDE5" w:rsidR="004F4972" w:rsidRPr="003654FC" w:rsidRDefault="004F4972" w:rsidP="00A87CC8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572B5">
              <w:rPr>
                <w:rFonts w:ascii="Times New Roman" w:eastAsia="맑은 고딕" w:hAnsi="Times New Roman" w:cs="Times New Roman"/>
                <w:b/>
                <w:bCs/>
                <w:szCs w:val="24"/>
              </w:rPr>
              <w:lastRenderedPageBreak/>
              <w:t xml:space="preserve">Supplementary </w:t>
            </w:r>
            <w:r w:rsidR="008572B5" w:rsidRPr="008572B5">
              <w:rPr>
                <w:rFonts w:ascii="Times New Roman" w:hAnsi="Times New Roman" w:cs="Times New Roman" w:hint="eastAsia"/>
                <w:b/>
                <w:szCs w:val="24"/>
              </w:rPr>
              <w:t xml:space="preserve">Material </w:t>
            </w:r>
            <w:r w:rsidR="00EC0A6F">
              <w:rPr>
                <w:rFonts w:ascii="Times New Roman" w:eastAsia="맑은 고딕" w:hAnsi="Times New Roman" w:cs="Times New Roman"/>
                <w:b/>
                <w:bCs/>
                <w:szCs w:val="24"/>
              </w:rPr>
              <w:t>4</w:t>
            </w:r>
            <w:r w:rsidRPr="008572B5">
              <w:rPr>
                <w:rFonts w:ascii="Times New Roman" w:eastAsia="맑은 고딕" w:hAnsi="Times New Roman" w:cs="Times New Roman"/>
                <w:b/>
                <w:bCs/>
                <w:szCs w:val="24"/>
              </w:rPr>
              <w:t xml:space="preserve">. </w:t>
            </w:r>
            <w:r w:rsidRPr="008572B5">
              <w:rPr>
                <w:rFonts w:ascii="Times New Roman" w:eastAsia="맑은 고딕" w:hAnsi="Times New Roman" w:cs="Times New Roman"/>
                <w:szCs w:val="24"/>
              </w:rPr>
              <w:t xml:space="preserve">The dose-dependent relationship between the weekly fruit/vegetable intake and SGDS-K (β) and depression status (OR) regarding Supplementary </w:t>
            </w:r>
            <w:r w:rsidR="00EC0A6F">
              <w:rPr>
                <w:rFonts w:ascii="Times New Roman" w:eastAsia="맑은 고딕" w:hAnsi="Times New Roman" w:cs="Times New Roman"/>
                <w:szCs w:val="24"/>
              </w:rPr>
              <w:t>Material 3</w:t>
            </w:r>
            <w:r w:rsidR="00D810F9" w:rsidRPr="008572B5">
              <w:rPr>
                <w:rFonts w:ascii="Times New Roman" w:eastAsia="맑은 고딕" w:hAnsi="Times New Roman" w:cs="Times New Roman"/>
                <w:szCs w:val="24"/>
              </w:rPr>
              <w:t xml:space="preserve">. </w:t>
            </w:r>
          </w:p>
        </w:tc>
      </w:tr>
      <w:tr w:rsidR="003654FC" w:rsidRPr="003654FC" w14:paraId="6CA63F18" w14:textId="77777777" w:rsidTr="00D25C0F">
        <w:trPr>
          <w:trHeight w:val="401"/>
        </w:trPr>
        <w:tc>
          <w:tcPr>
            <w:tcW w:w="126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0241" w14:textId="6580C46B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Cross-sectional multiple linear regression model (multiple covariate-adjusted) (N=1</w:t>
            </w:r>
            <w:r w:rsidR="00757774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,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226)</w:t>
            </w:r>
          </w:p>
        </w:tc>
      </w:tr>
      <w:tr w:rsidR="003654FC" w:rsidRPr="003654FC" w14:paraId="571D6CAB" w14:textId="77777777" w:rsidTr="00D25C0F">
        <w:trPr>
          <w:trHeight w:val="40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07F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DD0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910F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C6E4" w14:textId="42BCBD48" w:rsidR="004F4972" w:rsidRPr="003654FC" w:rsidRDefault="00FD036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D586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2E19" w14:textId="1F8B36FB" w:rsidR="004F4972" w:rsidRPr="003654FC" w:rsidRDefault="00FD036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6D997A9C" w14:textId="77777777" w:rsidTr="00D25C0F">
        <w:trPr>
          <w:trHeight w:val="401"/>
        </w:trPr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211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6C3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5 (–0.06, –0.0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6B6" w14:textId="44E3C67C" w:rsidR="004F4972" w:rsidRPr="003654FC" w:rsidRDefault="00A05461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EDC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0 (0.84, 0.9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758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0</w:t>
            </w:r>
          </w:p>
        </w:tc>
      </w:tr>
      <w:tr w:rsidR="003654FC" w:rsidRPr="003654FC" w14:paraId="447854C7" w14:textId="77777777" w:rsidTr="00D25C0F">
        <w:trPr>
          <w:trHeight w:val="401"/>
        </w:trPr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53D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E4A9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2 (0.00, 0.0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684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EF7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04 (0.96, 1.1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AA9E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37</w:t>
            </w:r>
          </w:p>
        </w:tc>
      </w:tr>
      <w:tr w:rsidR="003654FC" w:rsidRPr="003654FC" w14:paraId="1236C9EF" w14:textId="77777777" w:rsidTr="00D25C0F">
        <w:trPr>
          <w:trHeight w:val="401"/>
        </w:trPr>
        <w:tc>
          <w:tcPr>
            <w:tcW w:w="126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26EA" w14:textId="773824F0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Generalized linear mixed-effect model (multiple covariate-adjusted) 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N=305 (915 observations))</w:t>
            </w:r>
          </w:p>
        </w:tc>
      </w:tr>
      <w:tr w:rsidR="003654FC" w:rsidRPr="003654FC" w14:paraId="42EE50AD" w14:textId="77777777" w:rsidTr="00D25C0F">
        <w:trPr>
          <w:trHeight w:val="40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104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352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CE11" w14:textId="46A817DF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gramStart"/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  <w:r w:rsidR="00A0546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proofErr w:type="gramEnd"/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56FD" w14:textId="3410F731" w:rsidR="004F4972" w:rsidRPr="003654FC" w:rsidRDefault="00FD036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0892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88A6" w14:textId="49AC58BD" w:rsidR="004F4972" w:rsidRPr="003654FC" w:rsidRDefault="00FD036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7B618DD9" w14:textId="77777777" w:rsidTr="00D25C0F">
        <w:trPr>
          <w:trHeight w:val="401"/>
        </w:trPr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6CD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8B06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5 (–0.06, 0.0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5C3E" w14:textId="18DE4E8E" w:rsidR="004F4972" w:rsidRPr="003654FC" w:rsidRDefault="00A05461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20C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4 (0.75, 0.9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A28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1</w:t>
            </w:r>
          </w:p>
        </w:tc>
      </w:tr>
      <w:tr w:rsidR="003654FC" w:rsidRPr="003654FC" w14:paraId="033D4DD5" w14:textId="77777777" w:rsidTr="00D25C0F">
        <w:trPr>
          <w:trHeight w:val="401"/>
        </w:trPr>
        <w:tc>
          <w:tcPr>
            <w:tcW w:w="2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BEA2" w14:textId="77777777" w:rsidR="004F4972" w:rsidRPr="003654FC" w:rsidRDefault="004F4972" w:rsidP="00FC62A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2FFB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 (–0.00, 0.0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95EF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E54A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10 (0.96, 1.2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1E47" w14:textId="77777777" w:rsidR="004F4972" w:rsidRPr="003654FC" w:rsidRDefault="004F4972" w:rsidP="00FC62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53</w:t>
            </w:r>
          </w:p>
        </w:tc>
      </w:tr>
    </w:tbl>
    <w:p w14:paraId="6CEB8785" w14:textId="77777777" w:rsidR="00DD3999" w:rsidRPr="003654FC" w:rsidRDefault="00DD3999" w:rsidP="00DD3999">
      <w:pPr>
        <w:spacing w:line="600" w:lineRule="auto"/>
        <w:rPr>
          <w:rFonts w:ascii="Times New Roman" w:hAnsi="Times New Roman" w:cs="Times New Roman"/>
        </w:rPr>
      </w:pPr>
      <w:r w:rsidRPr="003654FC">
        <w:rPr>
          <w:rFonts w:ascii="Times New Roman" w:hAnsi="Times New Roman" w:cs="Times New Roman"/>
        </w:rPr>
        <w:br w:type="page"/>
      </w:r>
    </w:p>
    <w:p w14:paraId="3579802C" w14:textId="27C61A82" w:rsidR="004F4972" w:rsidRDefault="004F4972" w:rsidP="003654F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3654FC">
        <w:rPr>
          <w:rFonts w:ascii="Times New Roman" w:hAnsi="Times New Roman" w:cs="Times New Roman"/>
          <w:sz w:val="20"/>
          <w:vertAlign w:val="superscript"/>
        </w:rPr>
        <w:lastRenderedPageBreak/>
        <w:t xml:space="preserve">* </w:t>
      </w:r>
      <w:r w:rsidRPr="003654FC">
        <w:rPr>
          <w:rFonts w:ascii="Times New Roman" w:hAnsi="Times New Roman" w:cs="Times New Roman"/>
          <w:sz w:val="20"/>
          <w:szCs w:val="20"/>
        </w:rPr>
        <w:t>Covariates used for multiple covariate-adjusted model: age, sex, education, allowance (10,000KRW/month), smoking status, alcohol consumption status, household type, disease status, physical activity (MET minutes per week) and body mass index</w:t>
      </w:r>
    </w:p>
    <w:p w14:paraId="75F3C2F1" w14:textId="2622D4E2" w:rsidR="003654FC" w:rsidRPr="003654FC" w:rsidRDefault="003654FC" w:rsidP="003654F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맑은 고딕" w:eastAsia="맑은 고딕" w:hAnsi="맑은 고딕" w:cs="Times New Roman" w:hint="eastAsia"/>
          <w:vertAlign w:val="superscript"/>
        </w:rPr>
        <w:t>†</w:t>
      </w:r>
      <w:r w:rsidRPr="003654FC">
        <w:rPr>
          <w:rFonts w:ascii="맑은 고딕" w:eastAsia="맑은 고딕" w:hAnsi="맑은 고딕" w:cs="Times New Roman" w:hint="eastAsia"/>
          <w:sz w:val="20"/>
          <w:szCs w:val="20"/>
          <w:vertAlign w:val="superscript"/>
        </w:rPr>
        <w:t xml:space="preserve"> </w:t>
      </w:r>
      <w:r w:rsidRPr="003654FC">
        <w:rPr>
          <w:rFonts w:ascii="Times New Roman" w:eastAsia="맑은 고딕" w:hAnsi="Times New Roman" w:cs="Times New Roman"/>
          <w:sz w:val="20"/>
          <w:szCs w:val="20"/>
        </w:rPr>
        <w:t xml:space="preserve">“never” </w:t>
      </w:r>
      <w:r>
        <w:rPr>
          <w:rFonts w:ascii="Times New Roman" w:eastAsia="맑은 고딕" w:hAnsi="Times New Roman" w:cs="Times New Roman"/>
          <w:sz w:val="20"/>
          <w:szCs w:val="20"/>
        </w:rPr>
        <w:t>is included in</w:t>
      </w:r>
      <w:r w:rsidRPr="003654FC">
        <w:rPr>
          <w:rFonts w:ascii="Times New Roman" w:eastAsia="맑은 고딕" w:hAnsi="Times New Roman" w:cs="Times New Roman"/>
          <w:sz w:val="20"/>
          <w:szCs w:val="20"/>
        </w:rPr>
        <w:t xml:space="preserve"> “less than 1 </w:t>
      </w:r>
      <w:r w:rsidRPr="003654FC">
        <w:rPr>
          <w:rFonts w:ascii="Times New Roman" w:hAnsi="Times New Roman" w:cs="Times New Roman"/>
          <w:sz w:val="20"/>
          <w:szCs w:val="20"/>
        </w:rPr>
        <w:t>time”</w:t>
      </w:r>
    </w:p>
    <w:p w14:paraId="66D79BC5" w14:textId="77777777" w:rsidR="006B32EC" w:rsidRPr="003654FC" w:rsidRDefault="006B32EC" w:rsidP="006B32EC">
      <w:pPr>
        <w:rPr>
          <w:rFonts w:ascii="Times New Roman" w:hAnsi="Times New Roman" w:cs="Times New Roman"/>
          <w:sz w:val="20"/>
        </w:rPr>
      </w:pPr>
    </w:p>
    <w:tbl>
      <w:tblPr>
        <w:tblpPr w:leftFromText="142" w:rightFromText="142" w:vertAnchor="page" w:horzAnchor="margin" w:tblpY="1216"/>
        <w:tblW w:w="126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101"/>
        <w:gridCol w:w="1252"/>
        <w:gridCol w:w="1763"/>
        <w:gridCol w:w="989"/>
        <w:gridCol w:w="1705"/>
        <w:gridCol w:w="886"/>
        <w:gridCol w:w="2948"/>
        <w:gridCol w:w="840"/>
      </w:tblGrid>
      <w:tr w:rsidR="003654FC" w:rsidRPr="003654FC" w14:paraId="156E1C41" w14:textId="77777777" w:rsidTr="00F00785">
        <w:trPr>
          <w:trHeight w:val="258"/>
        </w:trPr>
        <w:tc>
          <w:tcPr>
            <w:tcW w:w="1268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7BE5" w14:textId="77777777" w:rsidR="006C76D9" w:rsidRDefault="006C76D9" w:rsidP="00D810F9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</w:rPr>
            </w:pPr>
          </w:p>
          <w:p w14:paraId="48FFB922" w14:textId="27A17579" w:rsidR="00E07721" w:rsidRPr="003654FC" w:rsidRDefault="00E07721" w:rsidP="00D810F9">
            <w:pPr>
              <w:spacing w:after="0" w:line="480" w:lineRule="auto"/>
              <w:rPr>
                <w:rFonts w:ascii="Times New Roman" w:eastAsia="맑은 고딕" w:hAnsi="Times New Roman" w:cs="Times New Roman"/>
              </w:rPr>
            </w:pPr>
            <w:bookmarkStart w:id="0" w:name="_GoBack"/>
            <w:bookmarkEnd w:id="0"/>
            <w:r w:rsidRPr="003654FC">
              <w:rPr>
                <w:rFonts w:ascii="Times New Roman" w:eastAsia="맑은 고딕" w:hAnsi="Times New Roman" w:cs="Times New Roman"/>
                <w:b/>
                <w:bCs/>
              </w:rPr>
              <w:t xml:space="preserve">Supplementary </w:t>
            </w:r>
            <w:r w:rsidR="008572B5" w:rsidRPr="008572B5">
              <w:rPr>
                <w:rFonts w:ascii="Times New Roman" w:hAnsi="Times New Roman" w:cs="Times New Roman" w:hint="eastAsia"/>
                <w:b/>
                <w:szCs w:val="24"/>
              </w:rPr>
              <w:t xml:space="preserve">Material </w:t>
            </w:r>
            <w:r w:rsidR="00EC0A6F">
              <w:rPr>
                <w:rFonts w:ascii="Times New Roman" w:eastAsia="맑은 고딕" w:hAnsi="Times New Roman" w:cs="Times New Roman"/>
                <w:b/>
                <w:bCs/>
              </w:rPr>
              <w:t>5</w:t>
            </w:r>
            <w:r w:rsidRPr="003654FC">
              <w:rPr>
                <w:rFonts w:ascii="Times New Roman" w:eastAsia="맑은 고딕" w:hAnsi="Times New Roman" w:cs="Times New Roman"/>
                <w:b/>
                <w:bCs/>
              </w:rPr>
              <w:t>.</w:t>
            </w:r>
            <w:r w:rsidRPr="003654FC">
              <w:rPr>
                <w:rFonts w:ascii="Times New Roman" w:eastAsia="맑은 고딕" w:hAnsi="Times New Roman" w:cs="Times New Roman"/>
              </w:rPr>
              <w:t xml:space="preserve"> Multiple covariate-adjusted models</w:t>
            </w:r>
            <w:r w:rsidR="001A073B" w:rsidRPr="003654F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654FC">
              <w:rPr>
                <w:rFonts w:ascii="Times New Roman" w:eastAsia="맑은 고딕" w:hAnsi="Times New Roman" w:cs="Times New Roman"/>
              </w:rPr>
              <w:t xml:space="preserve"> after combining "never" and "less than 1 time" in weekly fruit/vegetable intake </w:t>
            </w:r>
          </w:p>
        </w:tc>
      </w:tr>
      <w:tr w:rsidR="003654FC" w:rsidRPr="003654FC" w14:paraId="4AA71B4F" w14:textId="77777777" w:rsidTr="00F00785">
        <w:trPr>
          <w:trHeight w:val="258"/>
        </w:trPr>
        <w:tc>
          <w:tcPr>
            <w:tcW w:w="126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A75B" w14:textId="17FC3AD4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Cross-sectional multiple linear regression models (N=1</w:t>
            </w:r>
            <w:r w:rsidR="00757774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,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226)</w:t>
            </w:r>
          </w:p>
        </w:tc>
      </w:tr>
      <w:tr w:rsidR="003654FC" w:rsidRPr="003654FC" w14:paraId="3929D085" w14:textId="77777777" w:rsidTr="00F00785">
        <w:trPr>
          <w:trHeight w:val="258"/>
        </w:trPr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9F5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30D4" w14:textId="3227B0FA" w:rsidR="00E07721" w:rsidRPr="003654FC" w:rsidRDefault="00566747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</w:t>
            </w:r>
            <w:r w:rsidR="00E07721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1107" w14:textId="71105474" w:rsidR="00E07721" w:rsidRPr="003654FC" w:rsidRDefault="00566747" w:rsidP="00566747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="00E07721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157A" w14:textId="417878C1" w:rsidR="00E07721" w:rsidRPr="003654FC" w:rsidRDefault="00A0546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E4A7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B3E9" w14:textId="15538E3F" w:rsidR="00E07721" w:rsidRPr="003654FC" w:rsidRDefault="00A0546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</w:t>
            </w:r>
            <w:r w:rsidR="00E07721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B1F0" w14:textId="2C7AC30D" w:rsidR="00E07721" w:rsidRPr="003654FC" w:rsidRDefault="00C206B5" w:rsidP="00A05461">
            <w:pPr>
              <w:spacing w:after="0" w:line="240" w:lineRule="auto"/>
              <w:ind w:firstLineChars="450" w:firstLine="9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F1D3" w14:textId="4F536425" w:rsidR="00E07721" w:rsidRPr="003654FC" w:rsidRDefault="00FD0362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4AAFF694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FE2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721B" w14:textId="20F6667A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  <w:r w:rsidR="003654FC" w:rsidRPr="003654FC">
              <w:rPr>
                <w:rFonts w:ascii="Times New Roman" w:eastAsia="맑은 고딕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47B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2B0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BC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459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242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558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2DD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632D54A3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3FD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426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D9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68F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16, 0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617" w14:textId="77777777" w:rsidR="00E07721" w:rsidRPr="003654FC" w:rsidRDefault="00E07721" w:rsidP="00FD03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78A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209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095B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61, 1.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C17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07</w:t>
            </w:r>
          </w:p>
        </w:tc>
      </w:tr>
      <w:tr w:rsidR="003654FC" w:rsidRPr="003654FC" w14:paraId="4880BEBE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997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0A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FA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A3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44, –0.2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ECB7" w14:textId="77777777" w:rsidR="00E07721" w:rsidRPr="003654FC" w:rsidRDefault="00E07721" w:rsidP="00FD036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CD1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A9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2A4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4, 0.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D02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7</w:t>
            </w:r>
          </w:p>
        </w:tc>
      </w:tr>
      <w:tr w:rsidR="003654FC" w:rsidRPr="003654FC" w14:paraId="0BC44DA7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50C6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5E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F33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A0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4, –0.1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A45" w14:textId="77777777" w:rsidR="00E07721" w:rsidRPr="003654FC" w:rsidRDefault="00E07721" w:rsidP="00FD036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BB5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54C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69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37, 0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10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43</w:t>
            </w:r>
          </w:p>
        </w:tc>
      </w:tr>
      <w:tr w:rsidR="00F00785" w:rsidRPr="003654FC" w14:paraId="664BD8A8" w14:textId="77777777" w:rsidTr="00F00785">
        <w:trPr>
          <w:trHeight w:val="258"/>
        </w:trPr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A68F" w14:textId="77777777" w:rsidR="00F00785" w:rsidRPr="003654FC" w:rsidRDefault="00F00785" w:rsidP="00F00785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79D7" w14:textId="7ED5B686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084B" w14:textId="0304DFEE" w:rsidR="00F00785" w:rsidRPr="003654FC" w:rsidRDefault="00F00785" w:rsidP="00A05461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0143" w14:textId="69DD46F2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1CEA" w14:textId="77777777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11FA" w14:textId="769C172A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</w:t>
            </w:r>
            <w:r w:rsidR="00F00785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7CE8" w14:textId="2BCE8C60" w:rsidR="00F00785" w:rsidRPr="003654FC" w:rsidRDefault="00C206B5" w:rsidP="00A05461">
            <w:pPr>
              <w:spacing w:after="0" w:line="240" w:lineRule="auto"/>
              <w:ind w:firstLineChars="450" w:firstLine="9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CF5C" w14:textId="23CF3146" w:rsidR="00F00785" w:rsidRPr="003654FC" w:rsidRDefault="00FD0362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549F35B7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95E1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AF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966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C3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209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9BB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B84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5F6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47E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44619A33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58D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4DE3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ED7D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6CD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09, 0.2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7E9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8609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CCD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3E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44, 2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DF7E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27</w:t>
            </w:r>
          </w:p>
        </w:tc>
      </w:tr>
      <w:tr w:rsidR="003654FC" w:rsidRPr="003654FC" w14:paraId="4D848BE1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48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095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6B4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889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8, 0.0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E09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06F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F810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D3F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41, 2.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7C8A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29</w:t>
            </w:r>
          </w:p>
        </w:tc>
      </w:tr>
      <w:tr w:rsidR="003654FC" w:rsidRPr="003654FC" w14:paraId="1CB7773A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171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E42F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1A4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000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04, 0.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FE8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B1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0B8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CC4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56, 2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EA1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18</w:t>
            </w:r>
          </w:p>
        </w:tc>
      </w:tr>
      <w:tr w:rsidR="003654FC" w:rsidRPr="003654FC" w14:paraId="6A7223D1" w14:textId="77777777" w:rsidTr="00F00785">
        <w:trPr>
          <w:trHeight w:val="258"/>
        </w:trPr>
        <w:tc>
          <w:tcPr>
            <w:tcW w:w="126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B8DF" w14:textId="6729F94B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Generalized li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near mixed-effect</w:t>
            </w:r>
            <w:r w:rsidR="00757774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s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ls (N=305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15 observations)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</w:tr>
      <w:tr w:rsidR="00F00785" w:rsidRPr="003654FC" w14:paraId="3F1644AF" w14:textId="77777777" w:rsidTr="00F00785">
        <w:trPr>
          <w:trHeight w:val="258"/>
        </w:trPr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CD7" w14:textId="77777777" w:rsidR="00F00785" w:rsidRPr="003654FC" w:rsidRDefault="00F00785" w:rsidP="00F00785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9DE0" w14:textId="3FABE90C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3EB7" w14:textId="5DE11FFD" w:rsidR="00F00785" w:rsidRPr="003654FC" w:rsidRDefault="00F00785" w:rsidP="00A05461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CFFE" w14:textId="7BF5793C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1C96" w14:textId="77777777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941D" w14:textId="7AEAF147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</w:t>
            </w:r>
            <w:r w:rsidR="00F00785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EC7C" w14:textId="542F8527" w:rsidR="00F00785" w:rsidRPr="003654FC" w:rsidRDefault="00C206B5" w:rsidP="00A05461">
            <w:pPr>
              <w:spacing w:after="0" w:line="240" w:lineRule="auto"/>
              <w:ind w:firstLineChars="450" w:firstLine="9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239E" w14:textId="0C0E8B7C" w:rsidR="00F00785" w:rsidRPr="003654FC" w:rsidRDefault="00FD0362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17B9CE6F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0B6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65D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C3B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361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92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0D6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2F3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15EB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791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7EB618D9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3A1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3071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AF2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554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5, –0.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3B9D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8DE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68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6A1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22, 0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34E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46</w:t>
            </w:r>
          </w:p>
        </w:tc>
      </w:tr>
      <w:tr w:rsidR="003654FC" w:rsidRPr="003654FC" w14:paraId="0D8D36C7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427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7CF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294C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0BD2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4, –0.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E8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952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2A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8206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6, 1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C9C4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72</w:t>
            </w:r>
          </w:p>
        </w:tc>
      </w:tr>
      <w:tr w:rsidR="003654FC" w:rsidRPr="003654FC" w14:paraId="519E34E8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A36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31D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62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7F6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0, 0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F23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23B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3F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652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5, 0.7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0D8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5</w:t>
            </w:r>
          </w:p>
        </w:tc>
      </w:tr>
      <w:tr w:rsidR="00F00785" w:rsidRPr="003654FC" w14:paraId="296B965B" w14:textId="77777777" w:rsidTr="00F00785">
        <w:trPr>
          <w:trHeight w:val="258"/>
        </w:trPr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917" w14:textId="77777777" w:rsidR="00F00785" w:rsidRPr="003654FC" w:rsidRDefault="00F00785" w:rsidP="00F00785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105F" w14:textId="43B04736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         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DE43" w14:textId="507244C1" w:rsidR="00F00785" w:rsidRPr="003654FC" w:rsidRDefault="00F00785" w:rsidP="00A05461">
            <w:pPr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6A56" w14:textId="53C1E89E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</w:t>
            </w:r>
            <w:r w:rsidR="00FD0362"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2F59" w14:textId="77777777" w:rsidR="00F00785" w:rsidRPr="003654FC" w:rsidRDefault="00F00785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3576" w14:textId="2E2CBCF3" w:rsidR="00F00785" w:rsidRPr="003654FC" w:rsidRDefault="00A05461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</w:t>
            </w:r>
            <w:r w:rsidR="00F00785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B852" w14:textId="235957A8" w:rsidR="00F00785" w:rsidRPr="003654FC" w:rsidRDefault="00C206B5" w:rsidP="00A05461">
            <w:pPr>
              <w:spacing w:after="0" w:line="240" w:lineRule="auto"/>
              <w:ind w:firstLineChars="450" w:firstLine="9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146F" w14:textId="049121D6" w:rsidR="00F00785" w:rsidRPr="003654FC" w:rsidRDefault="00FD0362" w:rsidP="00F0078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16A73B8C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519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0DC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less than 1 ti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B46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716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DE2B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608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5A7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BDB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F45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4FC" w:rsidRPr="003654FC" w14:paraId="69EA993E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88B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631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-3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A6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14E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33, 0.1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044C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B9C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BC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E463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9, 3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5472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03</w:t>
            </w:r>
          </w:p>
        </w:tc>
      </w:tr>
      <w:tr w:rsidR="003654FC" w:rsidRPr="003654FC" w14:paraId="61FBF4B6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041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A8F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4-6 ti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DD5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5513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51, 0.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492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77E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08A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A09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13, 3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52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605</w:t>
            </w:r>
          </w:p>
        </w:tc>
      </w:tr>
      <w:tr w:rsidR="003654FC" w:rsidRPr="003654FC" w14:paraId="0D22B5DE" w14:textId="77777777" w:rsidTr="00F00785">
        <w:trPr>
          <w:trHeight w:val="258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E5C0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C559" w14:textId="77777777" w:rsidR="00E07721" w:rsidRPr="003654FC" w:rsidRDefault="00E07721" w:rsidP="00E07721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D5EE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C2D5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–0.21, 0.1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4823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299F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C0D4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7FD2" w14:textId="77777777" w:rsidR="00E07721" w:rsidRPr="003654FC" w:rsidRDefault="00E07721" w:rsidP="00E077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0.38, 4.2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9053" w14:textId="77777777" w:rsidR="00E07721" w:rsidRPr="003654FC" w:rsidRDefault="00E07721" w:rsidP="00E07721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05</w:t>
            </w:r>
          </w:p>
        </w:tc>
      </w:tr>
    </w:tbl>
    <w:p w14:paraId="07A7C6EA" w14:textId="77777777" w:rsidR="006B32EC" w:rsidRPr="003654FC" w:rsidRDefault="006B32EC" w:rsidP="006B32EC">
      <w:pPr>
        <w:rPr>
          <w:rFonts w:ascii="Times New Roman" w:hAnsi="Times New Roman" w:cs="Times New Roman"/>
        </w:rPr>
      </w:pPr>
      <w:r w:rsidRPr="003654FC">
        <w:rPr>
          <w:rFonts w:ascii="Times New Roman" w:hAnsi="Times New Roman" w:cs="Times New Roman"/>
        </w:rPr>
        <w:br w:type="page"/>
      </w:r>
    </w:p>
    <w:tbl>
      <w:tblPr>
        <w:tblW w:w="127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5"/>
        <w:gridCol w:w="1423"/>
        <w:gridCol w:w="3932"/>
        <w:gridCol w:w="1265"/>
        <w:gridCol w:w="3618"/>
        <w:gridCol w:w="1267"/>
      </w:tblGrid>
      <w:tr w:rsidR="003654FC" w:rsidRPr="003654FC" w14:paraId="2DADA2E2" w14:textId="77777777" w:rsidTr="00D25C0F">
        <w:trPr>
          <w:trHeight w:val="401"/>
        </w:trPr>
        <w:tc>
          <w:tcPr>
            <w:tcW w:w="1271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BA80" w14:textId="37CEF90F" w:rsidR="006B32EC" w:rsidRPr="008572B5" w:rsidRDefault="006B32EC" w:rsidP="00D25C0F">
            <w:pPr>
              <w:spacing w:after="0" w:line="480" w:lineRule="auto"/>
              <w:rPr>
                <w:rFonts w:ascii="Times New Roman" w:eastAsia="맑은 고딕" w:hAnsi="Times New Roman" w:cs="Times New Roman"/>
              </w:rPr>
            </w:pPr>
            <w:r w:rsidRPr="008572B5">
              <w:rPr>
                <w:rFonts w:ascii="Times New Roman" w:eastAsia="맑은 고딕" w:hAnsi="Times New Roman" w:cs="Times New Roman"/>
                <w:b/>
                <w:bCs/>
              </w:rPr>
              <w:lastRenderedPageBreak/>
              <w:t xml:space="preserve">Supplementary </w:t>
            </w:r>
            <w:r w:rsidR="008572B5" w:rsidRPr="008572B5">
              <w:rPr>
                <w:rFonts w:ascii="Times New Roman" w:hAnsi="Times New Roman" w:cs="Times New Roman" w:hint="eastAsia"/>
                <w:b/>
              </w:rPr>
              <w:t xml:space="preserve">Material </w:t>
            </w:r>
            <w:r w:rsidR="00EC0A6F">
              <w:rPr>
                <w:rFonts w:ascii="Times New Roman" w:eastAsia="맑은 고딕" w:hAnsi="Times New Roman" w:cs="Times New Roman"/>
                <w:b/>
                <w:bCs/>
              </w:rPr>
              <w:t>6</w:t>
            </w:r>
            <w:r w:rsidRPr="008572B5">
              <w:rPr>
                <w:rFonts w:ascii="Times New Roman" w:eastAsia="맑은 고딕" w:hAnsi="Times New Roman" w:cs="Times New Roman"/>
                <w:b/>
                <w:bCs/>
              </w:rPr>
              <w:t>.</w:t>
            </w:r>
            <w:r w:rsidRPr="008572B5">
              <w:rPr>
                <w:rFonts w:ascii="Times New Roman" w:eastAsia="맑은 고딕" w:hAnsi="Times New Roman" w:cs="Times New Roman"/>
              </w:rPr>
              <w:t xml:space="preserve"> The dose-dependent relationship between the weekly fruit/vegetable intake and SGDS-K (β) and depression status (OR) regarding Supplementary </w:t>
            </w:r>
            <w:r w:rsidR="00EC0A6F">
              <w:rPr>
                <w:rFonts w:ascii="Times New Roman" w:eastAsia="맑은 고딕" w:hAnsi="Times New Roman" w:cs="Times New Roman"/>
                <w:szCs w:val="24"/>
              </w:rPr>
              <w:t>Material</w:t>
            </w:r>
            <w:r w:rsidR="00A87CC8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="00EC0A6F">
              <w:rPr>
                <w:rFonts w:ascii="Times New Roman" w:eastAsia="맑은 고딕" w:hAnsi="Times New Roman" w:cs="Times New Roman"/>
              </w:rPr>
              <w:t>5</w:t>
            </w:r>
            <w:r w:rsidRPr="008572B5">
              <w:rPr>
                <w:rFonts w:ascii="Times New Roman" w:eastAsia="맑은 고딕" w:hAnsi="Times New Roman" w:cs="Times New Roman"/>
              </w:rPr>
              <w:t>.</w:t>
            </w:r>
          </w:p>
        </w:tc>
      </w:tr>
      <w:tr w:rsidR="003654FC" w:rsidRPr="003654FC" w14:paraId="53591DB8" w14:textId="77777777" w:rsidTr="00D25C0F">
        <w:trPr>
          <w:trHeight w:val="401"/>
        </w:trPr>
        <w:tc>
          <w:tcPr>
            <w:tcW w:w="127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7E88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Cross-sectional multiple linear regression model (multiple covariate-adjusted) (N=1226)</w:t>
            </w:r>
          </w:p>
        </w:tc>
      </w:tr>
      <w:tr w:rsidR="003654FC" w:rsidRPr="003654FC" w14:paraId="44792782" w14:textId="77777777" w:rsidTr="00D25C0F">
        <w:trPr>
          <w:trHeight w:val="4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E7E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18A9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F0C6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AC8E" w14:textId="41D23E9F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882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D4FF" w14:textId="4F7E5CF2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7EA8124B" w14:textId="77777777" w:rsidTr="00D25C0F">
        <w:trPr>
          <w:trHeight w:val="401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7D37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2C4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25 (–0.36, –0.1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F61" w14:textId="5E236AEC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C3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44 (0.24, 0.8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B8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8</w:t>
            </w:r>
          </w:p>
        </w:tc>
      </w:tr>
      <w:tr w:rsidR="003654FC" w:rsidRPr="003654FC" w14:paraId="0B50466C" w14:textId="77777777" w:rsidTr="00D25C0F">
        <w:trPr>
          <w:trHeight w:val="401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D40A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2CD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18 (–0.32, –0.0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AAC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4CE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90 (0.43, 1.8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5C7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766</w:t>
            </w:r>
          </w:p>
        </w:tc>
      </w:tr>
      <w:tr w:rsidR="003654FC" w:rsidRPr="003654FC" w14:paraId="1D2F3011" w14:textId="77777777" w:rsidTr="00D25C0F">
        <w:trPr>
          <w:trHeight w:val="401"/>
        </w:trPr>
        <w:tc>
          <w:tcPr>
            <w:tcW w:w="127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4BEB" w14:textId="145CF14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Generalized linear mixed-effect model (multiple covariate-adjusted) </w:t>
            </w:r>
            <w:r w:rsidR="006C522D"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(N=305 (915 observations))</w:t>
            </w:r>
          </w:p>
        </w:tc>
      </w:tr>
      <w:tr w:rsidR="003654FC" w:rsidRPr="003654FC" w14:paraId="2CDA779B" w14:textId="77777777" w:rsidTr="00D25C0F">
        <w:trPr>
          <w:trHeight w:val="4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0C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22D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95A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9B7D" w14:textId="0E4B8BA9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C04A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7AFF" w14:textId="1C833009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p-value</w:t>
            </w:r>
          </w:p>
        </w:tc>
      </w:tr>
      <w:tr w:rsidR="003654FC" w:rsidRPr="003654FC" w14:paraId="736771B7" w14:textId="77777777" w:rsidTr="00D25C0F">
        <w:trPr>
          <w:trHeight w:val="401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F85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fruit intak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5D5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–0.04 (–0.06, –0.0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129" w14:textId="4417A4FC" w:rsidR="006B32EC" w:rsidRPr="003654FC" w:rsidRDefault="00A05461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85B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86 (0.78, 0.9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B90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05</w:t>
            </w:r>
          </w:p>
        </w:tc>
      </w:tr>
      <w:tr w:rsidR="003654FC" w:rsidRPr="003654FC" w14:paraId="77748693" w14:textId="77777777" w:rsidTr="00D25C0F">
        <w:trPr>
          <w:trHeight w:val="401"/>
        </w:trPr>
        <w:tc>
          <w:tcPr>
            <w:tcW w:w="2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63CD" w14:textId="77777777" w:rsidR="006B32EC" w:rsidRPr="003654FC" w:rsidRDefault="006B32EC" w:rsidP="00315E28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Weekly vegetable intake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A616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01 (–0.01, 0.0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6212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42B3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1.07 (0.94, 1.2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B819" w14:textId="77777777" w:rsidR="006B32EC" w:rsidRPr="003654FC" w:rsidRDefault="006B32EC" w:rsidP="00315E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654FC">
              <w:rPr>
                <w:rFonts w:ascii="Times New Roman" w:eastAsia="맑은 고딕" w:hAnsi="Times New Roman" w:cs="Times New Roman"/>
                <w:sz w:val="20"/>
                <w:szCs w:val="20"/>
              </w:rPr>
              <w:t>0.281</w:t>
            </w:r>
          </w:p>
        </w:tc>
      </w:tr>
    </w:tbl>
    <w:p w14:paraId="1D2CFF0D" w14:textId="5BD7C898" w:rsidR="006B32EC" w:rsidRPr="00EC0A6F" w:rsidRDefault="006B32EC" w:rsidP="00EC0A6F">
      <w:pPr>
        <w:rPr>
          <w:rFonts w:ascii="Times New Roman" w:hAnsi="Times New Roman" w:cs="Times New Roman"/>
          <w:sz w:val="20"/>
          <w:szCs w:val="20"/>
        </w:rPr>
      </w:pPr>
    </w:p>
    <w:sectPr w:rsidR="006B32EC" w:rsidRPr="00EC0A6F" w:rsidSect="00EC0A6F">
      <w:footnotePr>
        <w:numRestart w:val="eachPage"/>
      </w:footnotePr>
      <w:pgSz w:w="15840" w:h="12240" w:orient="landscape"/>
      <w:pgMar w:top="1440" w:right="1440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8CA22" w14:textId="77777777" w:rsidR="003E3B10" w:rsidRDefault="003E3B10" w:rsidP="006B32EC">
      <w:pPr>
        <w:spacing w:after="0" w:line="240" w:lineRule="auto"/>
      </w:pPr>
      <w:r>
        <w:separator/>
      </w:r>
    </w:p>
  </w:endnote>
  <w:endnote w:type="continuationSeparator" w:id="0">
    <w:p w14:paraId="1CEDC86E" w14:textId="77777777" w:rsidR="003E3B10" w:rsidRDefault="003E3B10" w:rsidP="006B3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832C5" w14:textId="77777777" w:rsidR="003E3B10" w:rsidRDefault="003E3B10" w:rsidP="006B32EC">
      <w:pPr>
        <w:spacing w:after="0" w:line="240" w:lineRule="auto"/>
      </w:pPr>
      <w:r>
        <w:separator/>
      </w:r>
    </w:p>
  </w:footnote>
  <w:footnote w:type="continuationSeparator" w:id="0">
    <w:p w14:paraId="523EFFCB" w14:textId="77777777" w:rsidR="003E3B10" w:rsidRDefault="003E3B10" w:rsidP="006B32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6A0190" w14:textId="24FF6E78" w:rsidR="00763B15" w:rsidRDefault="00763B15" w:rsidP="00763B15">
    <w:pPr>
      <w:pStyle w:val="a5"/>
    </w:pPr>
    <w:r>
      <w:t xml:space="preserve">Volume: 43, Article ID: e2021029 </w:t>
    </w:r>
  </w:p>
  <w:p w14:paraId="62AB4B27" w14:textId="7F0BC8F7" w:rsidR="00763B15" w:rsidRDefault="00763B15" w:rsidP="00763B15">
    <w:pPr>
      <w:pStyle w:val="a5"/>
    </w:pPr>
    <w:r>
      <w:t>https://doi.org/10.4178/epih.e2021029</w:t>
    </w:r>
    <w:r>
      <w:cr/>
    </w:r>
  </w:p>
  <w:p w14:paraId="088B0404" w14:textId="77777777" w:rsidR="00763B15" w:rsidRDefault="00763B15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C5E"/>
    <w:rsid w:val="00053A8D"/>
    <w:rsid w:val="001A073B"/>
    <w:rsid w:val="001B160F"/>
    <w:rsid w:val="001B4483"/>
    <w:rsid w:val="00230A4C"/>
    <w:rsid w:val="002C5BC2"/>
    <w:rsid w:val="00306C5E"/>
    <w:rsid w:val="003263A8"/>
    <w:rsid w:val="003654FC"/>
    <w:rsid w:val="003B78C1"/>
    <w:rsid w:val="003E3B10"/>
    <w:rsid w:val="00400B03"/>
    <w:rsid w:val="00422459"/>
    <w:rsid w:val="0043465A"/>
    <w:rsid w:val="004438B5"/>
    <w:rsid w:val="004B6601"/>
    <w:rsid w:val="004F4972"/>
    <w:rsid w:val="005159CF"/>
    <w:rsid w:val="00566747"/>
    <w:rsid w:val="005A7F93"/>
    <w:rsid w:val="0060009C"/>
    <w:rsid w:val="00631559"/>
    <w:rsid w:val="006B32EC"/>
    <w:rsid w:val="006C522D"/>
    <w:rsid w:val="006C76D9"/>
    <w:rsid w:val="00757774"/>
    <w:rsid w:val="00763B15"/>
    <w:rsid w:val="00787FE6"/>
    <w:rsid w:val="007A0613"/>
    <w:rsid w:val="007F6268"/>
    <w:rsid w:val="008572B5"/>
    <w:rsid w:val="008F11AB"/>
    <w:rsid w:val="00955032"/>
    <w:rsid w:val="00957763"/>
    <w:rsid w:val="009A35AE"/>
    <w:rsid w:val="00A05461"/>
    <w:rsid w:val="00A32B43"/>
    <w:rsid w:val="00A67DB9"/>
    <w:rsid w:val="00A832D5"/>
    <w:rsid w:val="00A86784"/>
    <w:rsid w:val="00A87CC8"/>
    <w:rsid w:val="00B10F2B"/>
    <w:rsid w:val="00B60834"/>
    <w:rsid w:val="00B76AB2"/>
    <w:rsid w:val="00C206B5"/>
    <w:rsid w:val="00C24037"/>
    <w:rsid w:val="00C348CE"/>
    <w:rsid w:val="00C75815"/>
    <w:rsid w:val="00CA61EB"/>
    <w:rsid w:val="00D25402"/>
    <w:rsid w:val="00D25C0F"/>
    <w:rsid w:val="00D810F9"/>
    <w:rsid w:val="00D83936"/>
    <w:rsid w:val="00DA3256"/>
    <w:rsid w:val="00DD3999"/>
    <w:rsid w:val="00E07721"/>
    <w:rsid w:val="00E561D1"/>
    <w:rsid w:val="00EC0A6F"/>
    <w:rsid w:val="00F00785"/>
    <w:rsid w:val="00F619B3"/>
    <w:rsid w:val="00FD0362"/>
    <w:rsid w:val="00FD06E9"/>
    <w:rsid w:val="00FD3135"/>
    <w:rsid w:val="00FF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3969"/>
  <w15:chartTrackingRefBased/>
  <w15:docId w15:val="{39FA9A47-EA96-40D2-941E-52A50E2E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6B32EC"/>
    <w:pPr>
      <w:widowControl w:val="0"/>
      <w:wordWrap w:val="0"/>
      <w:autoSpaceDE w:val="0"/>
      <w:autoSpaceDN w:val="0"/>
      <w:snapToGrid w:val="0"/>
    </w:pPr>
    <w:rPr>
      <w:kern w:val="2"/>
      <w:sz w:val="20"/>
    </w:rPr>
  </w:style>
  <w:style w:type="character" w:customStyle="1" w:styleId="Char">
    <w:name w:val="각주 텍스트 Char"/>
    <w:basedOn w:val="a0"/>
    <w:link w:val="a3"/>
    <w:uiPriority w:val="99"/>
    <w:semiHidden/>
    <w:rsid w:val="006B32EC"/>
    <w:rPr>
      <w:kern w:val="2"/>
      <w:sz w:val="20"/>
    </w:rPr>
  </w:style>
  <w:style w:type="character" w:styleId="a4">
    <w:name w:val="footnote reference"/>
    <w:basedOn w:val="a0"/>
    <w:uiPriority w:val="99"/>
    <w:semiHidden/>
    <w:unhideWhenUsed/>
    <w:rsid w:val="006B32EC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A32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A32B43"/>
  </w:style>
  <w:style w:type="paragraph" w:styleId="a6">
    <w:name w:val="footer"/>
    <w:basedOn w:val="a"/>
    <w:link w:val="Char1"/>
    <w:uiPriority w:val="99"/>
    <w:unhideWhenUsed/>
    <w:rsid w:val="00A32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A32B43"/>
  </w:style>
  <w:style w:type="paragraph" w:styleId="a7">
    <w:name w:val="List Paragraph"/>
    <w:basedOn w:val="a"/>
    <w:uiPriority w:val="34"/>
    <w:qFormat/>
    <w:rsid w:val="001A073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A5253-F777-44D2-8BF3-04A4FB727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3</cp:revision>
  <dcterms:created xsi:type="dcterms:W3CDTF">2021-06-03T01:14:00Z</dcterms:created>
  <dcterms:modified xsi:type="dcterms:W3CDTF">2021-06-03T01:14:00Z</dcterms:modified>
</cp:coreProperties>
</file>